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9968E" w14:textId="5C6DF5FA" w:rsidR="00046120" w:rsidRPr="00CA4C85" w:rsidRDefault="00F22F27" w:rsidP="00607B79">
      <w:pPr>
        <w:spacing w:after="240"/>
        <w:jc w:val="both"/>
        <w:rPr>
          <w:lang w:val="en-GB"/>
        </w:rPr>
      </w:pPr>
      <w:r w:rsidRPr="00CA4C85">
        <w:rPr>
          <w:b/>
          <w:bCs/>
          <w:lang w:val="en-GB"/>
        </w:rPr>
        <w:t>Table X (</w:t>
      </w:r>
      <w:r w:rsidR="00CA4C85" w:rsidRPr="00CA4C85">
        <w:rPr>
          <w:b/>
          <w:bCs/>
          <w:lang w:val="en-GB"/>
        </w:rPr>
        <w:t>Supplementary</w:t>
      </w:r>
      <w:r w:rsidRPr="00CA4C85">
        <w:rPr>
          <w:b/>
          <w:bCs/>
          <w:lang w:val="en-GB"/>
        </w:rPr>
        <w:t xml:space="preserve"> Material).</w:t>
      </w:r>
      <w:r w:rsidR="00046120" w:rsidRPr="00CA4C85">
        <w:rPr>
          <w:lang w:val="en-GB"/>
        </w:rPr>
        <w:t xml:space="preserve"> </w:t>
      </w:r>
      <w:r w:rsidR="00607B79" w:rsidRPr="00CA4C85">
        <w:rPr>
          <w:lang w:val="en-GB"/>
        </w:rPr>
        <w:t>Statistical parameters</w:t>
      </w:r>
      <w:r w:rsidR="00046120" w:rsidRPr="00CA4C85">
        <w:rPr>
          <w:lang w:val="en-GB"/>
        </w:rPr>
        <w:t xml:space="preserve"> of the sperm density, sperm volume and sperm motility of </w:t>
      </w:r>
      <w:r w:rsidR="00046120" w:rsidRPr="00CA4C85">
        <w:rPr>
          <w:i/>
          <w:iCs/>
          <w:lang w:val="en-GB"/>
        </w:rPr>
        <w:t xml:space="preserve">A. </w:t>
      </w:r>
      <w:proofErr w:type="spellStart"/>
      <w:r w:rsidR="00046120" w:rsidRPr="00CA4C85">
        <w:rPr>
          <w:i/>
          <w:iCs/>
          <w:lang w:val="en-GB"/>
        </w:rPr>
        <w:t>hispanica</w:t>
      </w:r>
      <w:proofErr w:type="spellEnd"/>
      <w:r w:rsidR="00046120" w:rsidRPr="00CA4C85">
        <w:rPr>
          <w:lang w:val="en-GB"/>
        </w:rPr>
        <w:t xml:space="preserve"> (n=12),</w:t>
      </w:r>
      <w:r w:rsidR="00046120" w:rsidRPr="00CA4C85">
        <w:rPr>
          <w:i/>
          <w:iCs/>
          <w:lang w:val="en-GB"/>
        </w:rPr>
        <w:t xml:space="preserve"> </w:t>
      </w:r>
      <w:r w:rsidR="00046120" w:rsidRPr="00CA4C85">
        <w:rPr>
          <w:lang w:val="en-GB"/>
        </w:rPr>
        <w:t>B)</w:t>
      </w:r>
      <w:r w:rsidR="00046120" w:rsidRPr="00CA4C85">
        <w:rPr>
          <w:i/>
          <w:iCs/>
          <w:lang w:val="en-GB"/>
        </w:rPr>
        <w:t xml:space="preserve"> S. </w:t>
      </w:r>
      <w:proofErr w:type="spellStart"/>
      <w:r w:rsidR="00046120" w:rsidRPr="00CA4C85">
        <w:rPr>
          <w:i/>
          <w:iCs/>
          <w:lang w:val="en-GB"/>
        </w:rPr>
        <w:t>aradensis</w:t>
      </w:r>
      <w:proofErr w:type="spellEnd"/>
      <w:r w:rsidR="00046120" w:rsidRPr="00CA4C85">
        <w:rPr>
          <w:i/>
          <w:iCs/>
          <w:lang w:val="en-GB"/>
        </w:rPr>
        <w:t xml:space="preserve"> </w:t>
      </w:r>
      <w:r w:rsidR="00046120" w:rsidRPr="00CA4C85">
        <w:rPr>
          <w:lang w:val="en-GB"/>
        </w:rPr>
        <w:t>(n=8)</w:t>
      </w:r>
      <w:r w:rsidR="00046120" w:rsidRPr="00CA4C85">
        <w:rPr>
          <w:i/>
          <w:iCs/>
          <w:lang w:val="en-GB"/>
        </w:rPr>
        <w:t xml:space="preserve">, </w:t>
      </w:r>
      <w:r w:rsidR="00046120" w:rsidRPr="00CA4C85">
        <w:rPr>
          <w:lang w:val="en-GB"/>
        </w:rPr>
        <w:t xml:space="preserve">C) </w:t>
      </w:r>
      <w:r w:rsidR="00046120" w:rsidRPr="00CA4C85">
        <w:rPr>
          <w:i/>
          <w:iCs/>
          <w:lang w:val="en-GB"/>
        </w:rPr>
        <w:t>A. occidentale</w:t>
      </w:r>
      <w:r w:rsidR="00046120" w:rsidRPr="00CA4C85">
        <w:rPr>
          <w:lang w:val="en-GB"/>
        </w:rPr>
        <w:t xml:space="preserve"> (n=30)</w:t>
      </w:r>
      <w:r w:rsidR="00046120" w:rsidRPr="00CA4C85">
        <w:rPr>
          <w:i/>
          <w:iCs/>
          <w:lang w:val="en-GB"/>
        </w:rPr>
        <w:t xml:space="preserve">, </w:t>
      </w:r>
      <w:r w:rsidR="00046120" w:rsidRPr="00CA4C85">
        <w:rPr>
          <w:lang w:val="en-GB"/>
        </w:rPr>
        <w:t xml:space="preserve">and D) </w:t>
      </w:r>
      <w:r w:rsidR="00046120" w:rsidRPr="00CA4C85">
        <w:rPr>
          <w:i/>
          <w:iCs/>
          <w:lang w:val="en-GB"/>
        </w:rPr>
        <w:t xml:space="preserve">I. </w:t>
      </w:r>
      <w:proofErr w:type="spellStart"/>
      <w:r w:rsidR="00046120" w:rsidRPr="00CA4C85">
        <w:rPr>
          <w:i/>
          <w:iCs/>
          <w:lang w:val="en-GB"/>
        </w:rPr>
        <w:t>lusitanicum</w:t>
      </w:r>
      <w:proofErr w:type="spellEnd"/>
      <w:r w:rsidR="00046120" w:rsidRPr="00CA4C85">
        <w:rPr>
          <w:i/>
          <w:iCs/>
          <w:lang w:val="en-GB"/>
        </w:rPr>
        <w:t xml:space="preserve"> </w:t>
      </w:r>
      <w:r w:rsidR="00046120" w:rsidRPr="00CA4C85">
        <w:rPr>
          <w:lang w:val="en-GB"/>
        </w:rPr>
        <w:t>(n=31).</w:t>
      </w:r>
    </w:p>
    <w:tbl>
      <w:tblPr>
        <w:tblStyle w:val="Tablaconcuadrcula1clara-nfasis11"/>
        <w:tblW w:w="9356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51"/>
        <w:gridCol w:w="952"/>
        <w:gridCol w:w="952"/>
        <w:gridCol w:w="951"/>
        <w:gridCol w:w="952"/>
        <w:gridCol w:w="952"/>
        <w:gridCol w:w="952"/>
      </w:tblGrid>
      <w:tr w:rsidR="00046120" w:rsidRPr="00CA4C85" w14:paraId="701C03ED" w14:textId="77777777" w:rsidTr="00477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4490FC" w14:textId="77777777" w:rsidR="00F22F27" w:rsidRPr="00F22F27" w:rsidRDefault="00F22F27" w:rsidP="00F22F27">
            <w:pPr>
              <w:spacing w:after="0" w:line="276" w:lineRule="auto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07ACB00" w14:textId="77777777" w:rsidR="00F22F27" w:rsidRPr="00F22F27" w:rsidRDefault="00F22F27" w:rsidP="00F22F27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1CA6781" w14:textId="77777777" w:rsidR="00F22F27" w:rsidRPr="00F22F27" w:rsidRDefault="00F22F27" w:rsidP="00F22F27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  <w:t>Mean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CF166F0" w14:textId="77777777" w:rsidR="00F22F27" w:rsidRPr="00F22F27" w:rsidRDefault="00F22F27" w:rsidP="00F22F27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  <w:t>S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406F32E" w14:textId="77777777" w:rsidR="00F22F27" w:rsidRPr="00F22F27" w:rsidRDefault="00F22F27" w:rsidP="00F22F27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  <w:t>SEM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9AC076C" w14:textId="77777777" w:rsidR="00F22F27" w:rsidRPr="00F22F27" w:rsidRDefault="00F22F27" w:rsidP="00F22F27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  <w:t>Min.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7A5A0A9" w14:textId="77777777" w:rsidR="00F22F27" w:rsidRPr="00F22F27" w:rsidRDefault="00F22F27" w:rsidP="00F22F27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  <w:t>Max.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81158ED" w14:textId="77777777" w:rsidR="00F22F27" w:rsidRPr="00F22F27" w:rsidRDefault="00F22F27" w:rsidP="00F22F27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  <w:t>LCI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C8D344C" w14:textId="77777777" w:rsidR="00F22F27" w:rsidRPr="00F22F27" w:rsidRDefault="00F22F27" w:rsidP="00F22F27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  <w:t>UCI</w:t>
            </w:r>
          </w:p>
        </w:tc>
      </w:tr>
      <w:tr w:rsidR="00046120" w:rsidRPr="00CA4C85" w14:paraId="19DEB408" w14:textId="77777777" w:rsidTr="004773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noWrap/>
            <w:vAlign w:val="center"/>
            <w:hideMark/>
          </w:tcPr>
          <w:p w14:paraId="7DCF7D66" w14:textId="77777777" w:rsidR="00F22F27" w:rsidRPr="00F22F27" w:rsidRDefault="00F22F27" w:rsidP="00F22F27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  <w:t xml:space="preserve">A. </w:t>
            </w:r>
            <w:proofErr w:type="spellStart"/>
            <w:r w:rsidRPr="00F22F27">
              <w:rPr>
                <w:rFonts w:ascii="Calibri" w:eastAsia="Calibri" w:hAnsi="Calibri" w:cs="Times New Roman"/>
                <w:b/>
                <w:bCs/>
                <w:i/>
                <w:kern w:val="0"/>
                <w:lang w:val="en-GB"/>
                <w14:ligatures w14:val="none"/>
              </w:rPr>
              <w:t>Hispanica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0ABE3F" w14:textId="77777777" w:rsidR="00F22F27" w:rsidRPr="00F22F27" w:rsidRDefault="00F22F27" w:rsidP="00F22F2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Volume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314B08" w14:textId="77777777" w:rsidR="00F22F27" w:rsidRPr="00F22F27" w:rsidRDefault="00F22F27" w:rsidP="00F22F2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7.0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184B11" w14:textId="77777777" w:rsidR="00F22F27" w:rsidRPr="00F22F27" w:rsidRDefault="00F22F27" w:rsidP="00F22F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.0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04D139" w14:textId="77777777" w:rsidR="00F22F27" w:rsidRPr="00F22F27" w:rsidRDefault="00F22F27" w:rsidP="00F22F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0.6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DB4FE7" w14:textId="77777777" w:rsidR="00F22F27" w:rsidRPr="00F22F27" w:rsidRDefault="00F22F27" w:rsidP="00F22F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.0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94FC60" w14:textId="77777777" w:rsidR="00F22F27" w:rsidRPr="00F22F27" w:rsidRDefault="00F22F27" w:rsidP="00F22F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9.0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A2D633" w14:textId="77777777" w:rsidR="00F22F27" w:rsidRPr="00F22F27" w:rsidRDefault="00F22F27" w:rsidP="00F22F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5.7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004EE1" w14:textId="77777777" w:rsidR="00F22F27" w:rsidRPr="00F22F27" w:rsidRDefault="00F22F27" w:rsidP="00F22F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8.3</w:t>
            </w:r>
          </w:p>
        </w:tc>
      </w:tr>
      <w:tr w:rsidR="00607B79" w:rsidRPr="00CA4C85" w14:paraId="4928D138" w14:textId="77777777" w:rsidTr="004773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  <w:hideMark/>
          </w:tcPr>
          <w:p w14:paraId="0FAD436B" w14:textId="77777777" w:rsidR="00607B79" w:rsidRPr="00F22F27" w:rsidRDefault="00607B79" w:rsidP="00607B79">
            <w:pPr>
              <w:spacing w:line="276" w:lineRule="auto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(n=12)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5000F4E" w14:textId="4D2F5816" w:rsidR="00607B79" w:rsidRPr="00F22F27" w:rsidRDefault="00607B79" w:rsidP="00607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Density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57D5FC" w14:textId="2C5326E6" w:rsidR="00607B79" w:rsidRPr="00F22F27" w:rsidRDefault="00607B79" w:rsidP="00607B7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3.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AB91CA8" w14:textId="0D081668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.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A8D3976" w14:textId="0A5046E3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0.7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E25B4E" w14:textId="44BC214C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0.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4D58757" w14:textId="0056283F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9.0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EB603CD" w14:textId="04529EE1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.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7BC983A" w14:textId="70A5D4BC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5.1</w:t>
            </w:r>
          </w:p>
        </w:tc>
      </w:tr>
      <w:tr w:rsidR="00607B79" w:rsidRPr="00CA4C85" w14:paraId="1805CFA7" w14:textId="77777777" w:rsidTr="004773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  <w:hideMark/>
          </w:tcPr>
          <w:p w14:paraId="3DEF3D9E" w14:textId="77777777" w:rsidR="00607B79" w:rsidRPr="00F22F27" w:rsidRDefault="00607B79" w:rsidP="00607B79">
            <w:pPr>
              <w:spacing w:line="276" w:lineRule="auto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1B9BEF" w14:textId="50BE20DD" w:rsidR="00607B79" w:rsidRPr="00F22F27" w:rsidRDefault="00607B79" w:rsidP="00607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Motility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39E8E2" w14:textId="28FF8D56" w:rsidR="00607B79" w:rsidRPr="00F22F27" w:rsidRDefault="00607B79" w:rsidP="00607B7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66.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CA7DD66" w14:textId="6EDDE7EB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14.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E56DD8" w14:textId="52170DBE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4.1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2B3BE80" w14:textId="5977171A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42.0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A015D5" w14:textId="48BE1B8F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89.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726457" w14:textId="403411FE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57.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806740" w14:textId="28A31D55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75.7</w:t>
            </w:r>
          </w:p>
        </w:tc>
      </w:tr>
      <w:tr w:rsidR="00607B79" w:rsidRPr="00CA4C85" w14:paraId="6ED4DC93" w14:textId="77777777" w:rsidTr="000149B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FC057F" w14:textId="77777777" w:rsidR="00607B79" w:rsidRPr="00F22F27" w:rsidRDefault="00607B79" w:rsidP="00607B79">
            <w:pPr>
              <w:spacing w:line="276" w:lineRule="auto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6BAC15" w14:textId="77777777" w:rsidR="00607B79" w:rsidRPr="00F22F27" w:rsidRDefault="00607B79" w:rsidP="00607B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B57E64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BE973A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BC37D4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B69CDB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AC4A10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A20CBE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CFD96D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</w:tr>
      <w:tr w:rsidR="00607B79" w:rsidRPr="00CA4C85" w14:paraId="0047F117" w14:textId="77777777" w:rsidTr="000149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771ED328" w14:textId="3AB77C2A" w:rsidR="00607B79" w:rsidRPr="00F22F27" w:rsidRDefault="00607B79" w:rsidP="00607B79">
            <w:pPr>
              <w:spacing w:line="276" w:lineRule="auto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 xml:space="preserve">S. </w:t>
            </w:r>
            <w:proofErr w:type="spellStart"/>
            <w:r w:rsidRPr="00F22F27">
              <w:rPr>
                <w:rFonts w:ascii="Calibri" w:eastAsia="Calibri" w:hAnsi="Calibri" w:cs="Times New Roman"/>
                <w:i/>
                <w:lang w:val="en-GB"/>
              </w:rPr>
              <w:t>aradensis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7497AB20" w14:textId="2C233538" w:rsidR="00607B79" w:rsidRPr="00F22F27" w:rsidRDefault="00607B79" w:rsidP="00607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Volume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798CE5BB" w14:textId="5DBD76A4" w:rsidR="00607B79" w:rsidRPr="00F22F27" w:rsidRDefault="00607B79" w:rsidP="00607B7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218.8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2D56218F" w14:textId="487D4E7D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127.3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5C5230B5" w14:textId="0A38F43F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45.0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58236DB6" w14:textId="45FEB86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100.0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6234D6C7" w14:textId="57F52501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460.0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20206D35" w14:textId="72996C2E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112.3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170A46B9" w14:textId="02D8123B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325.2</w:t>
            </w:r>
          </w:p>
        </w:tc>
      </w:tr>
      <w:tr w:rsidR="00607B79" w:rsidRPr="00CA4C85" w14:paraId="2F677FD8" w14:textId="77777777" w:rsidTr="000149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62F8B693" w14:textId="36401C1A" w:rsidR="00607B79" w:rsidRPr="00F22F27" w:rsidRDefault="00607B79" w:rsidP="00607B79">
            <w:pPr>
              <w:spacing w:line="276" w:lineRule="auto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(n=8)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7A812095" w14:textId="5482F3E7" w:rsidR="00607B79" w:rsidRPr="00F22F27" w:rsidRDefault="00607B79" w:rsidP="00607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Density</w:t>
            </w:r>
          </w:p>
        </w:tc>
        <w:tc>
          <w:tcPr>
            <w:tcW w:w="9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46CBF408" w14:textId="3ED3C953" w:rsidR="00607B79" w:rsidRPr="00F22F27" w:rsidRDefault="00607B79" w:rsidP="00607B7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1.6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195DB325" w14:textId="5DDF37E9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0.8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3AAE5CEC" w14:textId="5770DFC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0.3</w:t>
            </w:r>
          </w:p>
        </w:tc>
        <w:tc>
          <w:tcPr>
            <w:tcW w:w="9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4E2F9257" w14:textId="2045B1FB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0.3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120DEDD2" w14:textId="2CC9B81C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.4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3B695F71" w14:textId="51A8E06A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1.0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547F36D6" w14:textId="56B61EF8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.3</w:t>
            </w:r>
          </w:p>
        </w:tc>
      </w:tr>
      <w:tr w:rsidR="00607B79" w:rsidRPr="00CA4C85" w14:paraId="6117F526" w14:textId="77777777" w:rsidTr="000149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30A03B9D" w14:textId="77777777" w:rsidR="00607B79" w:rsidRPr="00F22F27" w:rsidRDefault="00607B79" w:rsidP="00607B79">
            <w:pPr>
              <w:spacing w:line="276" w:lineRule="auto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0E1BCE14" w14:textId="23CEEF7B" w:rsidR="00607B79" w:rsidRPr="00F22F27" w:rsidRDefault="00607B79" w:rsidP="00607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Motility</w:t>
            </w:r>
          </w:p>
        </w:tc>
        <w:tc>
          <w:tcPr>
            <w:tcW w:w="9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5BBD9926" w14:textId="54C5FDED" w:rsidR="00607B79" w:rsidRPr="00F22F27" w:rsidRDefault="00607B79" w:rsidP="00607B7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57.2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13A93660" w14:textId="4AAB486F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17.0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5D97C61B" w14:textId="2806B446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6.0</w:t>
            </w:r>
          </w:p>
        </w:tc>
        <w:tc>
          <w:tcPr>
            <w:tcW w:w="9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2297F3B8" w14:textId="243EB520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1.3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3A6DA1A0" w14:textId="14B76259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76.0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1ADE516B" w14:textId="5A449C04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43.0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5DE624A0" w14:textId="15221B53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71.5</w:t>
            </w:r>
          </w:p>
        </w:tc>
      </w:tr>
      <w:tr w:rsidR="00607B79" w:rsidRPr="00CA4C85" w14:paraId="1C672F1A" w14:textId="77777777" w:rsidTr="000149B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24A9A3" w14:textId="77777777" w:rsidR="00607B79" w:rsidRPr="00F22F27" w:rsidRDefault="00607B79" w:rsidP="00607B79">
            <w:pPr>
              <w:spacing w:line="276" w:lineRule="auto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8CD590" w14:textId="77777777" w:rsidR="00607B79" w:rsidRPr="00F22F27" w:rsidRDefault="00607B79" w:rsidP="00607B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E9DF2F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24013D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50620A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CE1483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F5E198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DC75BC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9D8E41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</w:tr>
      <w:tr w:rsidR="00607B79" w:rsidRPr="00CA4C85" w14:paraId="33D98210" w14:textId="77777777" w:rsidTr="000149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3D86C9F8" w14:textId="1EE0CA36" w:rsidR="00607B79" w:rsidRPr="00F22F27" w:rsidRDefault="00607B79" w:rsidP="00607B79">
            <w:pPr>
              <w:spacing w:line="276" w:lineRule="auto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 xml:space="preserve">A. </w:t>
            </w:r>
            <w:proofErr w:type="spellStart"/>
            <w:r w:rsidRPr="00F22F27">
              <w:rPr>
                <w:rFonts w:ascii="Calibri" w:eastAsia="Calibri" w:hAnsi="Calibri" w:cs="Times New Roman"/>
                <w:i/>
                <w:lang w:val="en-GB"/>
              </w:rPr>
              <w:t>occiddentale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76FEFA8B" w14:textId="30BA41BD" w:rsidR="00607B79" w:rsidRPr="00F22F27" w:rsidRDefault="00607B79" w:rsidP="00607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Volume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2EDEA354" w14:textId="7478AFC2" w:rsidR="00607B79" w:rsidRPr="00F22F27" w:rsidRDefault="00607B79" w:rsidP="00607B7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21.6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2E2C98AC" w14:textId="54FBA198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13.9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7FE9B913" w14:textId="54732D0B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.5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446E0FC1" w14:textId="6193DD41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5.0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4D5F30B6" w14:textId="009BF3CA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60.0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57DC888A" w14:textId="79E43271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16.5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426EE87B" w14:textId="427023BF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6.7</w:t>
            </w:r>
          </w:p>
        </w:tc>
      </w:tr>
      <w:tr w:rsidR="00607B79" w:rsidRPr="00CA4C85" w14:paraId="2F6FE211" w14:textId="77777777" w:rsidTr="000149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3A5F6F50" w14:textId="63181DCB" w:rsidR="00607B79" w:rsidRPr="00F22F27" w:rsidRDefault="00607B79" w:rsidP="00607B79">
            <w:pPr>
              <w:spacing w:line="276" w:lineRule="auto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(n=31)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7A3E1F2F" w14:textId="2F3BD28F" w:rsidR="00607B79" w:rsidRPr="00F22F27" w:rsidRDefault="00607B79" w:rsidP="00607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Density</w:t>
            </w:r>
          </w:p>
        </w:tc>
        <w:tc>
          <w:tcPr>
            <w:tcW w:w="9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3C3F4715" w14:textId="25097B50" w:rsidR="00607B79" w:rsidRPr="00F22F27" w:rsidRDefault="00607B79" w:rsidP="00607B7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4.5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6296D7F4" w14:textId="77CC6AD9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.7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4FE797FC" w14:textId="782C0F46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0.5</w:t>
            </w:r>
          </w:p>
        </w:tc>
        <w:tc>
          <w:tcPr>
            <w:tcW w:w="9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02BE916A" w14:textId="4D52E7CA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0.8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63DD5471" w14:textId="009317DD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11.0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3CFD5117" w14:textId="260726D8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3.5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5D1CA842" w14:textId="7B69F0BA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5.5</w:t>
            </w:r>
          </w:p>
        </w:tc>
      </w:tr>
      <w:tr w:rsidR="00607B79" w:rsidRPr="00CA4C85" w14:paraId="16163DB9" w14:textId="77777777" w:rsidTr="000149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724063D7" w14:textId="77777777" w:rsidR="00607B79" w:rsidRPr="00F22F27" w:rsidRDefault="00607B79" w:rsidP="00607B79">
            <w:pPr>
              <w:spacing w:line="276" w:lineRule="auto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2B431BC1" w14:textId="2A45071F" w:rsidR="00607B79" w:rsidRPr="00F22F27" w:rsidRDefault="00607B79" w:rsidP="00607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Motility</w:t>
            </w:r>
          </w:p>
        </w:tc>
        <w:tc>
          <w:tcPr>
            <w:tcW w:w="9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488C7D46" w14:textId="352EEF94" w:rsidR="00607B79" w:rsidRPr="00F22F27" w:rsidRDefault="00607B79" w:rsidP="00607B7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59.6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50AECF2E" w14:textId="64A9C6E6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17.2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5D4EEF00" w14:textId="60403FFE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3.1</w:t>
            </w:r>
          </w:p>
        </w:tc>
        <w:tc>
          <w:tcPr>
            <w:tcW w:w="9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3833C44B" w14:textId="1BE3D655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0.1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34FE3D4D" w14:textId="0EA2334E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84.6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18827476" w14:textId="7F96E231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53.4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5FBAA343" w14:textId="5A706E1B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65.9</w:t>
            </w:r>
          </w:p>
        </w:tc>
      </w:tr>
      <w:tr w:rsidR="00607B79" w:rsidRPr="00CA4C85" w14:paraId="1A67BC75" w14:textId="77777777" w:rsidTr="000149B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4AA9C3" w14:textId="77777777" w:rsidR="00607B79" w:rsidRPr="00F22F27" w:rsidRDefault="00607B79" w:rsidP="00607B79">
            <w:pPr>
              <w:spacing w:line="276" w:lineRule="auto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5F8996" w14:textId="77777777" w:rsidR="00607B79" w:rsidRPr="00F22F27" w:rsidRDefault="00607B79" w:rsidP="00607B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2E2121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B9961A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C0363D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EDB759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9FAE78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F502F7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7FA19C" w14:textId="7777777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</w:tr>
      <w:tr w:rsidR="00607B79" w:rsidRPr="00CA4C85" w14:paraId="7E3FA772" w14:textId="77777777" w:rsidTr="000149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18B5A5CE" w14:textId="285FBDDB" w:rsidR="00607B79" w:rsidRPr="00F22F27" w:rsidRDefault="00607B79" w:rsidP="00607B79">
            <w:pPr>
              <w:spacing w:line="276" w:lineRule="auto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 xml:space="preserve">I. </w:t>
            </w:r>
            <w:proofErr w:type="spellStart"/>
            <w:r w:rsidRPr="00F22F27">
              <w:rPr>
                <w:rFonts w:ascii="Calibri" w:eastAsia="Calibri" w:hAnsi="Calibri" w:cs="Times New Roman"/>
                <w:i/>
                <w:lang w:val="en-GB"/>
              </w:rPr>
              <w:t>lusitanicum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0BA68663" w14:textId="7C033EE4" w:rsidR="00607B79" w:rsidRPr="00F22F27" w:rsidRDefault="00607B79" w:rsidP="00607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Volume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0E7E406F" w14:textId="2390A3D8" w:rsidR="00607B79" w:rsidRPr="00F22F27" w:rsidRDefault="00607B79" w:rsidP="00607B7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17.5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1C7AAC35" w14:textId="7EEA6869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13.2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292D247A" w14:textId="01B48746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.4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43DD3124" w14:textId="05B6371D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5.0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17B2FD3C" w14:textId="3A6D0D3C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60.0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48A9A164" w14:textId="04A17C06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12.6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2EA154D1" w14:textId="421FB671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2.5</w:t>
            </w:r>
          </w:p>
        </w:tc>
      </w:tr>
      <w:tr w:rsidR="00607B79" w:rsidRPr="00CA4C85" w14:paraId="6368D328" w14:textId="77777777" w:rsidTr="000149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6B07B23A" w14:textId="55A6D2BC" w:rsidR="00607B79" w:rsidRPr="00F22F27" w:rsidRDefault="00607B79" w:rsidP="00607B79">
            <w:pPr>
              <w:spacing w:line="276" w:lineRule="auto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(n=30)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214D57FA" w14:textId="7BEF4D49" w:rsidR="00607B79" w:rsidRPr="00F22F27" w:rsidRDefault="00607B79" w:rsidP="00607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Density</w:t>
            </w:r>
          </w:p>
        </w:tc>
        <w:tc>
          <w:tcPr>
            <w:tcW w:w="9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2F34E3DE" w14:textId="2674E54E" w:rsidR="00607B79" w:rsidRPr="00F22F27" w:rsidRDefault="00607B79" w:rsidP="00607B7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6.1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1B169185" w14:textId="6D8D9782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.5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4BD954F0" w14:textId="6BFA3C94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0.5</w:t>
            </w:r>
          </w:p>
        </w:tc>
        <w:tc>
          <w:tcPr>
            <w:tcW w:w="9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6B9C48D0" w14:textId="79F2D866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2.2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65A2344B" w14:textId="7464AAC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10.1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1ABD0E45" w14:textId="54F87985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5.1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61D92B8E" w14:textId="5B5ACC71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7.0</w:t>
            </w:r>
          </w:p>
        </w:tc>
      </w:tr>
      <w:tr w:rsidR="00607B79" w:rsidRPr="00CA4C85" w14:paraId="086AEA49" w14:textId="77777777" w:rsidTr="000149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477986F0" w14:textId="77777777" w:rsidR="00607B79" w:rsidRPr="00F22F27" w:rsidRDefault="00607B79" w:rsidP="00607B79">
            <w:pPr>
              <w:spacing w:line="276" w:lineRule="auto"/>
              <w:rPr>
                <w:rFonts w:ascii="Calibri" w:eastAsia="Calibri" w:hAnsi="Calibri" w:cs="Times New Roman"/>
                <w:i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1C3A8420" w14:textId="4561DED2" w:rsidR="00607B79" w:rsidRPr="00F22F27" w:rsidRDefault="00607B79" w:rsidP="00607B7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Motility</w:t>
            </w:r>
          </w:p>
        </w:tc>
        <w:tc>
          <w:tcPr>
            <w:tcW w:w="9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0BEB786D" w14:textId="56ADFAF9" w:rsidR="00607B79" w:rsidRPr="00F22F27" w:rsidRDefault="00607B79" w:rsidP="00607B7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</w:pPr>
            <w:r w:rsidRPr="00F22F27">
              <w:rPr>
                <w:rFonts w:ascii="Calibri" w:eastAsia="Calibri" w:hAnsi="Calibri" w:cs="Times New Roman"/>
                <w:i/>
                <w:kern w:val="0"/>
                <w:lang w:val="en-GB"/>
                <w14:ligatures w14:val="none"/>
              </w:rPr>
              <w:t>75.5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637794EF" w14:textId="6B8216BE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9.8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7D997C86" w14:textId="78AF73A0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1.8</w:t>
            </w:r>
          </w:p>
        </w:tc>
        <w:tc>
          <w:tcPr>
            <w:tcW w:w="9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044B0982" w14:textId="7DF3C405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48.6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4DB87833" w14:textId="0BB4009C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93.9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38E80A4E" w14:textId="13881FD7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71.9</w:t>
            </w:r>
          </w:p>
        </w:tc>
        <w:tc>
          <w:tcPr>
            <w:tcW w:w="95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38E01AA4" w14:textId="683A334D" w:rsidR="00607B79" w:rsidRPr="00F22F27" w:rsidRDefault="00607B79" w:rsidP="00607B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GB"/>
              </w:rPr>
            </w:pPr>
            <w:r w:rsidRPr="00F22F27">
              <w:rPr>
                <w:rFonts w:ascii="Calibri" w:eastAsia="Calibri" w:hAnsi="Calibri" w:cs="Times New Roman"/>
                <w:i/>
                <w:lang w:val="en-GB"/>
              </w:rPr>
              <w:t>79.2</w:t>
            </w:r>
          </w:p>
        </w:tc>
      </w:tr>
    </w:tbl>
    <w:p w14:paraId="6A132DD9" w14:textId="77777777" w:rsidR="00046120" w:rsidRPr="00046120" w:rsidRDefault="00046120" w:rsidP="00046120">
      <w:pPr>
        <w:spacing w:before="120" w:line="240" w:lineRule="atLeast"/>
        <w:jc w:val="both"/>
        <w:rPr>
          <w:i/>
          <w:lang w:val="en-GB"/>
        </w:rPr>
      </w:pPr>
      <w:r w:rsidRPr="00046120">
        <w:rPr>
          <w:i/>
          <w:lang w:val="en-GB"/>
        </w:rPr>
        <w:t>SD: Standard Deviation; SEM: Standard Error; Min: Minimum Value; Max: Minimum Value; LCL: Lower Confidence Interval (95%); UCL: LCL: Upper Confidence Interval (95%). Volume (</w:t>
      </w:r>
      <w:proofErr w:type="spellStart"/>
      <w:r w:rsidRPr="00046120">
        <w:rPr>
          <w:i/>
          <w:lang w:val="en-GB"/>
        </w:rPr>
        <w:t>μL</w:t>
      </w:r>
      <w:proofErr w:type="spellEnd"/>
      <w:r w:rsidRPr="00046120">
        <w:rPr>
          <w:i/>
          <w:lang w:val="en-GB"/>
        </w:rPr>
        <w:t>); Motility (%); Density (x10</w:t>
      </w:r>
      <w:r w:rsidRPr="00046120">
        <w:rPr>
          <w:i/>
          <w:vertAlign w:val="superscript"/>
          <w:lang w:val="en-GB"/>
        </w:rPr>
        <w:t>9</w:t>
      </w:r>
      <w:r w:rsidRPr="00046120">
        <w:rPr>
          <w:i/>
          <w:lang w:val="en-GB"/>
        </w:rPr>
        <w:t xml:space="preserve"> </w:t>
      </w:r>
      <w:proofErr w:type="spellStart"/>
      <w:r w:rsidRPr="00046120">
        <w:rPr>
          <w:i/>
          <w:lang w:val="en-GB"/>
        </w:rPr>
        <w:t>spz</w:t>
      </w:r>
      <w:proofErr w:type="spellEnd"/>
      <w:r w:rsidRPr="00046120">
        <w:rPr>
          <w:i/>
          <w:lang w:val="en-GB"/>
        </w:rPr>
        <w:t>/mL).</w:t>
      </w:r>
    </w:p>
    <w:p w14:paraId="51FDDF33" w14:textId="77777777" w:rsidR="00F22F27" w:rsidRPr="00CA4C85" w:rsidRDefault="00F22F27">
      <w:pPr>
        <w:rPr>
          <w:lang w:val="en-GB"/>
        </w:rPr>
      </w:pPr>
    </w:p>
    <w:sectPr w:rsidR="00F22F27" w:rsidRPr="00CA4C85" w:rsidSect="00046120"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F27"/>
    <w:rsid w:val="000149BF"/>
    <w:rsid w:val="00046120"/>
    <w:rsid w:val="0047734B"/>
    <w:rsid w:val="0053700B"/>
    <w:rsid w:val="00607B79"/>
    <w:rsid w:val="00CA4C85"/>
    <w:rsid w:val="00D751E7"/>
    <w:rsid w:val="00F2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04512C"/>
  <w15:chartTrackingRefBased/>
  <w15:docId w15:val="{29244357-88DC-4929-B3E0-BBE0F7DAC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3700B"/>
    <w:pPr>
      <w:keepNext/>
      <w:keepLines/>
      <w:spacing w:before="240" w:after="360" w:line="288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40"/>
      <w:szCs w:val="32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3700B"/>
    <w:rPr>
      <w:rFonts w:asciiTheme="majorHAnsi" w:eastAsiaTheme="majorEastAsia" w:hAnsiTheme="majorHAnsi" w:cstheme="majorBidi"/>
      <w:b/>
      <w:bCs/>
      <w:color w:val="2F5496" w:themeColor="accent1" w:themeShade="BF"/>
      <w:sz w:val="40"/>
      <w:szCs w:val="32"/>
    </w:rPr>
  </w:style>
  <w:style w:type="table" w:customStyle="1" w:styleId="Tablaconcuadrcula1clara-nfasis11">
    <w:name w:val="Tabla con cuadrícula 1 clara - Énfasis 11"/>
    <w:basedOn w:val="Tablanormal"/>
    <w:next w:val="Tablaconcuadrcula1clara-nfasis1"/>
    <w:uiPriority w:val="46"/>
    <w:rsid w:val="00F22F2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F22F2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nespaciado">
    <w:name w:val="No Spacing"/>
    <w:uiPriority w:val="1"/>
    <w:qFormat/>
    <w:rsid w:val="000461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5</Words>
  <Characters>909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Victor</cp:lastModifiedBy>
  <cp:revision>6</cp:revision>
  <dcterms:created xsi:type="dcterms:W3CDTF">2023-03-08T12:51:00Z</dcterms:created>
  <dcterms:modified xsi:type="dcterms:W3CDTF">2023-03-08T13:03:00Z</dcterms:modified>
</cp:coreProperties>
</file>